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9E4" w:rsidRPr="00EE419D" w:rsidRDefault="00DE29E4" w:rsidP="00DE29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  <w:r w:rsidR="00431FD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DE29E4" w:rsidRPr="00EE419D" w:rsidRDefault="00DE29E4" w:rsidP="00DE29E4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DE29E4" w:rsidRPr="00450C1C" w:rsidRDefault="00DE29E4" w:rsidP="00DE29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C1C">
        <w:rPr>
          <w:rFonts w:ascii="Times New Roman" w:hAnsi="Times New Roman" w:cs="Times New Roman"/>
          <w:b/>
          <w:sz w:val="24"/>
          <w:szCs w:val="24"/>
        </w:rPr>
        <w:t>Journal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olecular Breeding</w:t>
      </w:r>
    </w:p>
    <w:p w:rsidR="00DE29E4" w:rsidRPr="00EE419D" w:rsidRDefault="00DE29E4" w:rsidP="00DE29E4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>Authors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>osta Parrella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s Noda; Maria Lúcia Ferreira Simeone; Robert Eugene Schaffert; Jurandir Vieira de Magalhães; Cynthia Maria Borges Damasceno; Gabriel Rodrigues Alves Margarido.</w:t>
      </w:r>
    </w:p>
    <w:p w:rsidR="00DE29E4" w:rsidRPr="00EE419D" w:rsidRDefault="00DE29E4" w:rsidP="00DE29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E29E4" w:rsidRPr="00EE419D" w:rsidRDefault="00DE29E4" w:rsidP="00DE29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DE29E4" w:rsidRPr="00EE419D" w:rsidRDefault="00DE29E4" w:rsidP="00DE29E4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DE29E4" w:rsidRDefault="00DE29E4" w:rsidP="00DE29E4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DE29E4" w:rsidRPr="00EE419D" w:rsidRDefault="00DE29E4" w:rsidP="00DE29E4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Piracicaba, SP 13418-900, Brazil</w:t>
      </w:r>
    </w:p>
    <w:p w:rsidR="00DE29E4" w:rsidRPr="00EE419D" w:rsidRDefault="00DE29E4" w:rsidP="00DE29E4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gramarga@usp.br </w:t>
      </w:r>
    </w:p>
    <w:p w:rsidR="00DE29E4" w:rsidRPr="00EE419D" w:rsidRDefault="00DE29E4" w:rsidP="00DE29E4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DE29E4" w:rsidRPr="00EE419D" w:rsidRDefault="00DE29E4" w:rsidP="00DE29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DE29E4" w:rsidRPr="00EE419D" w:rsidRDefault="00DE29E4" w:rsidP="00DE29E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DE29E4" w:rsidRPr="00EE419D" w:rsidRDefault="00DE29E4" w:rsidP="00DE29E4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Sete Lagoas, MG 35701-970, Brazil</w:t>
      </w:r>
    </w:p>
    <w:p w:rsidR="00DE29E4" w:rsidRDefault="00DE29E4" w:rsidP="00DE29E4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DE29E4" w:rsidRPr="0066590F" w:rsidRDefault="00DE29E4" w:rsidP="005A7E79">
      <w:pPr>
        <w:rPr>
          <w:rFonts w:ascii="Times New Roman" w:hAnsi="Times New Roman" w:cs="Times New Roman"/>
          <w:b/>
          <w:sz w:val="24"/>
          <w:szCs w:val="24"/>
        </w:rPr>
      </w:pPr>
    </w:p>
    <w:p w:rsidR="005A7E79" w:rsidRPr="005A7E79" w:rsidRDefault="00DE29E4" w:rsidP="005A7E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0513B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31FD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="005A7E79" w:rsidRPr="005A7E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248EB">
        <w:rPr>
          <w:rFonts w:ascii="Times New Roman" w:hAnsi="Times New Roman" w:cs="Times New Roman"/>
          <w:sz w:val="24"/>
          <w:szCs w:val="24"/>
          <w:lang w:val="en-US"/>
        </w:rPr>
        <w:t xml:space="preserve">Results of the functional enrichment Kolmogorov-Smirnov test for the trait days to flowering. The false discovery rate correcte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1248EB">
        <w:rPr>
          <w:rFonts w:ascii="Times New Roman" w:hAnsi="Times New Roman" w:cs="Times New Roman"/>
          <w:sz w:val="24"/>
          <w:szCs w:val="24"/>
          <w:lang w:val="en-US"/>
        </w:rPr>
        <w:t>-value and description for each enriched gene ontology term are shown.</w:t>
      </w:r>
    </w:p>
    <w:tbl>
      <w:tblPr>
        <w:tblStyle w:val="Tabelacomgrade"/>
        <w:tblW w:w="8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027"/>
        <w:gridCol w:w="4482"/>
        <w:gridCol w:w="1741"/>
      </w:tblGrid>
      <w:tr w:rsidR="0066590F" w:rsidRPr="005A7E79" w:rsidTr="00C872AC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 term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log</w:t>
            </w:r>
            <w:r w:rsidRPr="0060785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 w:rsidRPr="006078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-value</w:t>
            </w: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markers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1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7</w:t>
            </w:r>
          </w:p>
        </w:tc>
        <w:tc>
          <w:tcPr>
            <w:tcW w:w="448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phagy</w:t>
            </w:r>
            <w:proofErr w:type="spellEnd"/>
            <w:proofErr w:type="gramEnd"/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09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</w:tr>
      <w:tr w:rsidR="0066590F" w:rsidRPr="00767CF4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88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acting on ester bonds</w:t>
            </w:r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5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37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43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oimidazolecarboxamid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76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169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64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48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99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arboxylic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11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hosphorylation</w:t>
            </w:r>
            <w:proofErr w:type="spellEnd"/>
            <w:proofErr w:type="gram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042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ing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olgi</w:t>
            </w:r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71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tetrahydropteroyltriglutamate-homocysteine S-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66590F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6590F" w:rsidRPr="00B71149" w:rsidRDefault="0066590F" w:rsidP="006078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86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66590F" w:rsidRPr="00607859" w:rsidRDefault="0066590F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1" w:type="dxa"/>
          </w:tcPr>
          <w:p w:rsidR="0066590F" w:rsidRPr="00607859" w:rsidRDefault="00767CF4" w:rsidP="006078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026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</w:tr>
      <w:tr w:rsidR="00767CF4" w:rsidRPr="00767CF4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72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phosphorus-containing groups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58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ization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34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10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TP)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67CF4" w:rsidRPr="0060785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77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tor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018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</w:t>
            </w:r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ased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vement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767CF4" w:rsidRPr="00767CF4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66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paragine synthase (glutamine-hydrolyzing) activity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29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91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767CF4" w:rsidRPr="00767CF4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04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sicle docking involved in exocytosis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226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keleton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zation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922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dl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ole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15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zing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nter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01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oxid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458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encing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65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ing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87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29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c oxidase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4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63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hexosaminidas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767CF4" w:rsidRPr="00767CF4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337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NA polymerase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cessivity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actor activity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75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NA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ication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626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NA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 w:rsidR="00767CF4" w:rsidRPr="0060785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29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9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4784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oxid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mutas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386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84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</w:t>
            </w:r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itrogen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amido-N-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767CF4" w:rsidRPr="00767CF4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63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ferase activity, transferring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ntosyl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roups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767CF4" w:rsidRPr="00767CF4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60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llulose synthase (UDP-forming) activity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44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os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4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902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ogenesis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8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84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olete</w:t>
            </w:r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TP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bolic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4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05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enite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132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otic</w:t>
            </w:r>
            <w:proofErr w:type="spellEnd"/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  <w:proofErr w:type="spell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regation</w:t>
            </w:r>
            <w:proofErr w:type="spellEnd"/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767CF4" w:rsidRPr="00767CF4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2511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nolayer-surrounded lipid storage body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427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rganic diphosphatase activity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29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 activity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3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87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perone</w:t>
            </w:r>
            <w:proofErr w:type="gramEnd"/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9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on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67CF4" w:rsidRPr="0060785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072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binding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47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release factor activity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67CF4" w:rsidRPr="005A7E79" w:rsidTr="00C872AC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767CF4" w:rsidRPr="00B71149" w:rsidRDefault="00767CF4" w:rsidP="0076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5</w:t>
            </w:r>
          </w:p>
        </w:tc>
        <w:tc>
          <w:tcPr>
            <w:tcW w:w="1027" w:type="dxa"/>
            <w:shd w:val="clear" w:color="auto" w:fill="auto"/>
            <w:tcMar>
              <w:left w:w="108" w:type="dxa"/>
            </w:tcMar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 termination</w:t>
            </w:r>
          </w:p>
        </w:tc>
        <w:tc>
          <w:tcPr>
            <w:tcW w:w="1741" w:type="dxa"/>
          </w:tcPr>
          <w:p w:rsidR="00767CF4" w:rsidRPr="00607859" w:rsidRDefault="00767CF4" w:rsidP="00767C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</w:tbl>
    <w:p w:rsidR="005A7E79" w:rsidRPr="005A7E79" w:rsidRDefault="005A7E79" w:rsidP="005A7E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7E79" w:rsidRPr="005A7E79" w:rsidRDefault="005A7E79">
      <w:pPr>
        <w:rPr>
          <w:sz w:val="24"/>
          <w:szCs w:val="24"/>
        </w:rPr>
      </w:pPr>
    </w:p>
    <w:p w:rsidR="005A7E79" w:rsidRPr="005A7E79" w:rsidRDefault="005A7E79">
      <w:pPr>
        <w:rPr>
          <w:sz w:val="24"/>
          <w:szCs w:val="24"/>
        </w:rPr>
      </w:pPr>
    </w:p>
    <w:sectPr w:rsidR="005A7E79" w:rsidRPr="005A7E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E79"/>
    <w:rsid w:val="000513BD"/>
    <w:rsid w:val="001248EB"/>
    <w:rsid w:val="00431FDF"/>
    <w:rsid w:val="00432663"/>
    <w:rsid w:val="004B3C61"/>
    <w:rsid w:val="00545556"/>
    <w:rsid w:val="005A7E79"/>
    <w:rsid w:val="00607859"/>
    <w:rsid w:val="0066590F"/>
    <w:rsid w:val="006F7D44"/>
    <w:rsid w:val="00767CF4"/>
    <w:rsid w:val="00780A20"/>
    <w:rsid w:val="00B42FC4"/>
    <w:rsid w:val="00C872AC"/>
    <w:rsid w:val="00CB5C09"/>
    <w:rsid w:val="00D541C2"/>
    <w:rsid w:val="00DE29E4"/>
    <w:rsid w:val="00E1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A5D66F-F486-4C80-A5DF-641B93CE5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E7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A7E79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DE29E4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24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248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39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6</cp:revision>
  <dcterms:created xsi:type="dcterms:W3CDTF">2017-02-16T12:33:00Z</dcterms:created>
  <dcterms:modified xsi:type="dcterms:W3CDTF">2018-02-18T12:45:00Z</dcterms:modified>
</cp:coreProperties>
</file>